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7AA" w:rsidRDefault="00DE27AA" w:rsidP="00DE27AA">
      <w:pPr>
        <w:spacing w:line="360" w:lineRule="auto"/>
        <w:jc w:val="both"/>
        <w:rPr>
          <w:b/>
        </w:rPr>
      </w:pPr>
      <w:proofErr w:type="gramStart"/>
      <w:r w:rsidRPr="00637D55">
        <w:rPr>
          <w:b/>
        </w:rPr>
        <w:t>Fig</w:t>
      </w:r>
      <w:r>
        <w:rPr>
          <w:b/>
        </w:rPr>
        <w:t>.</w:t>
      </w:r>
      <w:proofErr w:type="gramEnd"/>
      <w:r w:rsidRPr="00637D55">
        <w:rPr>
          <w:b/>
        </w:rPr>
        <w:t xml:space="preserve"> </w:t>
      </w:r>
      <w:proofErr w:type="spellStart"/>
      <w:r>
        <w:rPr>
          <w:b/>
        </w:rPr>
        <w:t>S</w:t>
      </w:r>
      <w:r w:rsidRPr="00637D55">
        <w:rPr>
          <w:b/>
        </w:rPr>
        <w:t>1</w:t>
      </w:r>
      <w:proofErr w:type="spellEnd"/>
      <w:r w:rsidRPr="00637D55">
        <w:rPr>
          <w:b/>
        </w:rPr>
        <w:t xml:space="preserve"> </w:t>
      </w:r>
      <w:r w:rsidRPr="00637D55">
        <w:t xml:space="preserve">Estimated gametocyte nucleic acid quantities in each reaction step based on highest dilution of gametocyte standard curve </w:t>
      </w:r>
      <w:proofErr w:type="gramStart"/>
      <w:r w:rsidRPr="00637D55">
        <w:t>(10</w:t>
      </w:r>
      <w:r w:rsidRPr="00637D55">
        <w:rPr>
          <w:vertAlign w:val="superscript"/>
        </w:rPr>
        <w:t>3</w:t>
      </w:r>
      <w:r w:rsidRPr="00637D55">
        <w:t xml:space="preserve"> gametocytes/</w:t>
      </w:r>
      <w:proofErr w:type="spellStart"/>
      <w:r w:rsidRPr="00637D55">
        <w:t>μL</w:t>
      </w:r>
      <w:proofErr w:type="spellEnd"/>
      <w:r w:rsidRPr="00637D55">
        <w:t>)</w:t>
      </w:r>
      <w:proofErr w:type="gramEnd"/>
      <w:r w:rsidRPr="00637D55">
        <w:t>.</w:t>
      </w:r>
      <w:r>
        <w:t xml:space="preserve"> For dilution series used to assign gametocyte levels to field samples, the RNA stabilising buffer was </w:t>
      </w:r>
      <w:proofErr w:type="spellStart"/>
      <w:r>
        <w:t>L6</w:t>
      </w:r>
      <w:proofErr w:type="spellEnd"/>
      <w:r>
        <w:t xml:space="preserve"> Buffer (450 </w:t>
      </w:r>
      <w:proofErr w:type="spellStart"/>
      <w:r>
        <w:t>μL</w:t>
      </w:r>
      <w:proofErr w:type="spellEnd"/>
      <w:r>
        <w:t xml:space="preserve">) for the Mali study and </w:t>
      </w:r>
      <w:proofErr w:type="spellStart"/>
      <w:r>
        <w:t>RNAprotect</w:t>
      </w:r>
      <w:proofErr w:type="spellEnd"/>
      <w:r>
        <w:t xml:space="preserve"> (250 </w:t>
      </w:r>
      <w:proofErr w:type="spellStart"/>
      <w:r>
        <w:t>μL</w:t>
      </w:r>
      <w:proofErr w:type="spellEnd"/>
      <w:r>
        <w:t>) for the Burkina Faso study.</w:t>
      </w:r>
    </w:p>
    <w:p w:rsidR="00DE27AA" w:rsidRPr="00637D55" w:rsidRDefault="00DE27AA" w:rsidP="00DE27AA">
      <w:pPr>
        <w:spacing w:line="360" w:lineRule="auto"/>
        <w:jc w:val="both"/>
        <w:rPr>
          <w:b/>
          <w:noProof/>
          <w:lang w:eastAsia="en-GB"/>
        </w:rPr>
      </w:pPr>
    </w:p>
    <w:p w:rsidR="00DE27AA" w:rsidRPr="00637D55" w:rsidRDefault="00DE27AA" w:rsidP="00DE27AA">
      <w:pPr>
        <w:spacing w:line="360" w:lineRule="auto"/>
        <w:jc w:val="both"/>
      </w:pPr>
      <w:r w:rsidRPr="00637D55">
        <w:rPr>
          <w:noProof/>
          <w:lang w:eastAsia="en-IN"/>
        </w:rPr>
        <w:drawing>
          <wp:inline distT="0" distB="0" distL="0" distR="0">
            <wp:extent cx="6143625" cy="6191250"/>
            <wp:effectExtent l="19050" t="0" r="952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DE27AA" w:rsidRPr="00637D55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E27AA"/>
    <w:rsid w:val="00041344"/>
    <w:rsid w:val="0008625F"/>
    <w:rsid w:val="00102484"/>
    <w:rsid w:val="00216101"/>
    <w:rsid w:val="002D0489"/>
    <w:rsid w:val="003614C1"/>
    <w:rsid w:val="00546FF8"/>
    <w:rsid w:val="00550F79"/>
    <w:rsid w:val="0065663A"/>
    <w:rsid w:val="008B48B1"/>
    <w:rsid w:val="00974081"/>
    <w:rsid w:val="009D6E34"/>
    <w:rsid w:val="00BE0B5F"/>
    <w:rsid w:val="00D33FE5"/>
    <w:rsid w:val="00DE27AA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7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7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E5A45F5-D0C6-43B5-9F0A-6AFECAF3962D}" type="doc">
      <dgm:prSet loTypeId="urn:microsoft.com/office/officeart/2005/8/layout/lProcess1" loCatId="process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C46FB596-D094-49BE-89C3-2550B9E4F07A}">
      <dgm:prSet phldrT="[Text]"/>
      <dgm:spPr/>
      <dgm:t>
        <a:bodyPr/>
        <a:lstStyle/>
        <a:p>
          <a:r>
            <a:rPr lang="en-GB" b="1"/>
            <a:t>50 </a:t>
          </a:r>
          <a:r>
            <a:rPr lang="en-GB" b="1">
              <a:latin typeface="Calibri" panose="020F0502020204030204" pitchFamily="34" charset="0"/>
            </a:rPr>
            <a:t>µL of blood</a:t>
          </a:r>
          <a:r>
            <a:rPr lang="en-GB">
              <a:latin typeface="Calibri" panose="020F0502020204030204" pitchFamily="34" charset="0"/>
            </a:rPr>
            <a:t> + RNA Stabilisation Buffer </a:t>
          </a:r>
        </a:p>
        <a:p>
          <a:r>
            <a:rPr lang="en-GB">
              <a:latin typeface="Calibri" panose="020F0502020204030204" pitchFamily="34" charset="0"/>
            </a:rPr>
            <a:t>(</a:t>
          </a:r>
          <a:r>
            <a:rPr lang="en-GB" b="1">
              <a:latin typeface="Calibri" panose="020F0502020204030204" pitchFamily="34" charset="0"/>
            </a:rPr>
            <a:t>50 </a:t>
          </a:r>
          <a:r>
            <a:rPr lang="en-GB" b="1"/>
            <a:t>000 gametocytes</a:t>
          </a:r>
          <a:r>
            <a:rPr lang="nl-NL" b="1"/>
            <a:t>/sample</a:t>
          </a:r>
          <a:r>
            <a:rPr lang="en-GB"/>
            <a:t>)</a:t>
          </a:r>
        </a:p>
      </dgm:t>
    </dgm:pt>
    <dgm:pt modelId="{A56A3AAA-F865-4A41-908D-E50921B877F4}" type="parTrans" cxnId="{965124E7-C33D-49EB-BDA6-D780CB7892E6}">
      <dgm:prSet/>
      <dgm:spPr/>
      <dgm:t>
        <a:bodyPr/>
        <a:lstStyle/>
        <a:p>
          <a:endParaRPr lang="en-GB"/>
        </a:p>
      </dgm:t>
    </dgm:pt>
    <dgm:pt modelId="{D9CDB7F4-E808-4255-89FF-1E8548FECDB3}" type="sibTrans" cxnId="{965124E7-C33D-49EB-BDA6-D780CB7892E6}">
      <dgm:prSet/>
      <dgm:spPr/>
      <dgm:t>
        <a:bodyPr/>
        <a:lstStyle/>
        <a:p>
          <a:endParaRPr lang="en-GB"/>
        </a:p>
      </dgm:t>
    </dgm:pt>
    <dgm:pt modelId="{E87D14E5-158F-470D-B80D-25EFB72BC285}">
      <dgm:prSet phldrT="[Text]"/>
      <dgm:spPr/>
      <dgm:t>
        <a:bodyPr/>
        <a:lstStyle/>
        <a:p>
          <a:r>
            <a:rPr lang="en-GB"/>
            <a:t>Total NA extraction  - elution volume 50 </a:t>
          </a:r>
          <a:r>
            <a:rPr lang="en-GB">
              <a:latin typeface="Calibri" panose="020F0502020204030204" pitchFamily="34" charset="0"/>
            </a:rPr>
            <a:t>µL</a:t>
          </a:r>
        </a:p>
        <a:p>
          <a:r>
            <a:rPr lang="en-GB">
              <a:latin typeface="Calibri" panose="020F0502020204030204" pitchFamily="34" charset="0"/>
            </a:rPr>
            <a:t>(</a:t>
          </a:r>
          <a:r>
            <a:rPr lang="en-GB" b="1">
              <a:latin typeface="Calibri" panose="020F0502020204030204" pitchFamily="34" charset="0"/>
            </a:rPr>
            <a:t>Total NA of </a:t>
          </a:r>
          <a:r>
            <a:rPr lang="en-GB" b="1"/>
            <a:t>1000 gametocytes/</a:t>
          </a:r>
          <a:r>
            <a:rPr lang="nl-NL" b="1" dirty="0" smtClean="0"/>
            <a:t>µL</a:t>
          </a:r>
          <a:r>
            <a:rPr lang="en-GB"/>
            <a:t>)</a:t>
          </a:r>
        </a:p>
      </dgm:t>
    </dgm:pt>
    <dgm:pt modelId="{DE005389-FE1A-4004-B875-F64DF22AC74C}" type="parTrans" cxnId="{41737F56-EAFE-452C-BCE6-1C989673D78A}">
      <dgm:prSet/>
      <dgm:spPr/>
      <dgm:t>
        <a:bodyPr/>
        <a:lstStyle/>
        <a:p>
          <a:endParaRPr lang="en-GB"/>
        </a:p>
      </dgm:t>
    </dgm:pt>
    <dgm:pt modelId="{107D5B0D-0AB3-4C48-9EC8-CBC89D87F712}" type="sibTrans" cxnId="{41737F56-EAFE-452C-BCE6-1C989673D78A}">
      <dgm:prSet/>
      <dgm:spPr/>
      <dgm:t>
        <a:bodyPr/>
        <a:lstStyle/>
        <a:p>
          <a:endParaRPr lang="en-GB"/>
        </a:p>
      </dgm:t>
    </dgm:pt>
    <dgm:pt modelId="{98359F55-3928-484B-BE72-51949A20B6B0}">
      <dgm:prSet phldrT="[Text]"/>
      <dgm:spPr/>
      <dgm:t>
        <a:bodyPr/>
        <a:lstStyle/>
        <a:p>
          <a:r>
            <a:rPr lang="nl-NL" dirty="0" err="1" smtClean="0"/>
            <a:t>DNaseI</a:t>
          </a:r>
          <a:r>
            <a:rPr lang="nl-NL" dirty="0" smtClean="0"/>
            <a:t> </a:t>
          </a:r>
          <a:r>
            <a:rPr lang="nl-NL" dirty="0" err="1" smtClean="0"/>
            <a:t>treatment</a:t>
          </a:r>
        </a:p>
        <a:p>
          <a:r>
            <a:rPr lang="nl-NL" dirty="0" smtClean="0"/>
            <a:t>8 µL  extracted sample + 1 µL buffer + 1 µL </a:t>
          </a:r>
          <a:r>
            <a:rPr lang="nl-NL" dirty="0" err="1" smtClean="0"/>
            <a:t>enzyme + 1 </a:t>
          </a:r>
          <a:r>
            <a:rPr lang="nl-NL" dirty="0" err="1" smtClean="0">
              <a:latin typeface="Calibri" panose="020F0502020204030204" pitchFamily="34" charset="0"/>
            </a:rPr>
            <a:t>µL stop solution</a:t>
          </a:r>
          <a:endParaRPr lang="nl-NL" dirty="0" err="1" smtClean="0"/>
        </a:p>
        <a:p>
          <a:r>
            <a:rPr lang="nl-NL" dirty="0" err="1" smtClean="0"/>
            <a:t>(</a:t>
          </a:r>
          <a:r>
            <a:rPr lang="en-GB" b="1"/>
            <a:t>Total RNA of 727 gametocytes/</a:t>
          </a:r>
          <a:r>
            <a:rPr lang="nl-NL" b="1" dirty="0" smtClean="0"/>
            <a:t>µL</a:t>
          </a:r>
          <a:r>
            <a:rPr lang="en-GB"/>
            <a:t>)</a:t>
          </a:r>
          <a:endParaRPr lang="nl-NL" dirty="0" smtClean="0"/>
        </a:p>
      </dgm:t>
    </dgm:pt>
    <dgm:pt modelId="{9D11EB15-3B6B-4FA1-8CB4-D92D0208349C}" type="parTrans" cxnId="{6C11277C-8524-4F74-AB35-01B5CB6BF0EA}">
      <dgm:prSet/>
      <dgm:spPr/>
      <dgm:t>
        <a:bodyPr/>
        <a:lstStyle/>
        <a:p>
          <a:endParaRPr lang="en-GB"/>
        </a:p>
      </dgm:t>
    </dgm:pt>
    <dgm:pt modelId="{8C16BE8B-516B-422E-857D-2971029436A6}" type="sibTrans" cxnId="{6C11277C-8524-4F74-AB35-01B5CB6BF0EA}">
      <dgm:prSet/>
      <dgm:spPr/>
      <dgm:t>
        <a:bodyPr/>
        <a:lstStyle/>
        <a:p>
          <a:endParaRPr lang="en-GB"/>
        </a:p>
      </dgm:t>
    </dgm:pt>
    <dgm:pt modelId="{E2CD5508-CBC5-426E-8A43-55361ACBA315}">
      <dgm:prSet phldrT="[Text]" custT="1"/>
      <dgm:spPr/>
      <dgm:t>
        <a:bodyPr/>
        <a:lstStyle/>
        <a:p>
          <a:r>
            <a:rPr lang="en-GB" sz="2400" b="1" i="1"/>
            <a:t>Pfs25</a:t>
          </a:r>
          <a:r>
            <a:rPr lang="en-GB" sz="2400" b="1" i="0"/>
            <a:t> qRT-PCR</a:t>
          </a:r>
        </a:p>
      </dgm:t>
    </dgm:pt>
    <dgm:pt modelId="{3709C66A-0721-4C45-B2CD-70339E9F6235}" type="parTrans" cxnId="{CDC09E20-D760-4B15-93B1-5A7D7CAD1CA7}">
      <dgm:prSet/>
      <dgm:spPr/>
      <dgm:t>
        <a:bodyPr/>
        <a:lstStyle/>
        <a:p>
          <a:endParaRPr lang="en-GB"/>
        </a:p>
      </dgm:t>
    </dgm:pt>
    <dgm:pt modelId="{A00CFBFB-2DFD-443D-B807-C3800E436EBC}" type="sibTrans" cxnId="{CDC09E20-D760-4B15-93B1-5A7D7CAD1CA7}">
      <dgm:prSet/>
      <dgm:spPr/>
      <dgm:t>
        <a:bodyPr/>
        <a:lstStyle/>
        <a:p>
          <a:endParaRPr lang="en-GB"/>
        </a:p>
      </dgm:t>
    </dgm:pt>
    <dgm:pt modelId="{12613055-B8B8-46C1-AB98-4F6E5B01A41F}">
      <dgm:prSet phldrT="[Text]"/>
      <dgm:spPr/>
      <dgm:t>
        <a:bodyPr/>
        <a:lstStyle/>
        <a:p>
          <a:r>
            <a:rPr lang="en-US" dirty="0" err="1" smtClean="0"/>
            <a:t>cDNA</a:t>
          </a:r>
          <a:r>
            <a:rPr lang="en-US" dirty="0" smtClean="0"/>
            <a:t> synthesis</a:t>
          </a:r>
        </a:p>
        <a:p>
          <a:r>
            <a:rPr lang="en-US" dirty="0" smtClean="0"/>
            <a:t> 4 µL </a:t>
          </a:r>
          <a:r>
            <a:rPr lang="en-US" dirty="0" err="1" smtClean="0"/>
            <a:t>DNase</a:t>
          </a:r>
          <a:r>
            <a:rPr lang="en-US" dirty="0" smtClean="0"/>
            <a:t> treated sample + 4 µL </a:t>
          </a:r>
          <a:r>
            <a:rPr lang="en-US" dirty="0" err="1" smtClean="0"/>
            <a:t>cDNA</a:t>
          </a:r>
          <a:r>
            <a:rPr lang="en-US" dirty="0" smtClean="0"/>
            <a:t> mix </a:t>
          </a:r>
        </a:p>
        <a:p>
          <a:r>
            <a:rPr lang="en-US" dirty="0" smtClean="0"/>
            <a:t>(</a:t>
          </a:r>
          <a:r>
            <a:rPr lang="en-US" b="1" dirty="0" smtClean="0"/>
            <a:t>Total cDNA of 363.636 </a:t>
          </a:r>
          <a:r>
            <a:rPr lang="en-GB" b="1"/>
            <a:t>gametocytes/</a:t>
          </a:r>
          <a:r>
            <a:rPr lang="nl-NL" b="1" dirty="0" smtClean="0"/>
            <a:t>µL</a:t>
          </a:r>
          <a:r>
            <a:rPr lang="en-US" dirty="0" smtClean="0">
              <a:latin typeface="Calibri" panose="020F0502020204030204" pitchFamily="34" charset="0"/>
            </a:rPr>
            <a:t>)</a:t>
          </a:r>
          <a:endParaRPr lang="nl-NL" dirty="0" smtClean="0"/>
        </a:p>
      </dgm:t>
    </dgm:pt>
    <dgm:pt modelId="{1A2DCECE-6A1C-4CC3-A69F-CD78D5ED7D28}" type="parTrans" cxnId="{8C459F24-8CCC-414D-A6FB-2CA29D2E5324}">
      <dgm:prSet/>
      <dgm:spPr/>
      <dgm:t>
        <a:bodyPr/>
        <a:lstStyle/>
        <a:p>
          <a:endParaRPr lang="en-GB"/>
        </a:p>
      </dgm:t>
    </dgm:pt>
    <dgm:pt modelId="{DFE9174F-1D65-449B-B361-152821BB07C5}" type="sibTrans" cxnId="{8C459F24-8CCC-414D-A6FB-2CA29D2E5324}">
      <dgm:prSet/>
      <dgm:spPr/>
      <dgm:t>
        <a:bodyPr/>
        <a:lstStyle/>
        <a:p>
          <a:endParaRPr lang="en-GB"/>
        </a:p>
      </dgm:t>
    </dgm:pt>
    <dgm:pt modelId="{1B08AB34-C2CB-49A9-973B-C559F2A0C95E}">
      <dgm:prSet phldrT="[Text]"/>
      <dgm:spPr/>
      <dgm:t>
        <a:bodyPr/>
        <a:lstStyle/>
        <a:p>
          <a:r>
            <a:rPr lang="en-US" dirty="0" smtClean="0"/>
            <a:t>qPCR</a:t>
          </a:r>
        </a:p>
        <a:p>
          <a:r>
            <a:rPr lang="en-US" dirty="0" smtClean="0"/>
            <a:t>19 µL PCR mix + 1 µL </a:t>
          </a:r>
          <a:r>
            <a:rPr lang="en-US" dirty="0" err="1" smtClean="0"/>
            <a:t>cDNA </a:t>
          </a:r>
        </a:p>
        <a:p>
          <a:r>
            <a:rPr lang="en-US" dirty="0" err="1" smtClean="0"/>
            <a:t>(</a:t>
          </a:r>
          <a:r>
            <a:rPr lang="en-US" b="1" dirty="0" err="1" smtClean="0"/>
            <a:t>Total cDNA input equivalent to 363.636 gametocytes</a:t>
          </a:r>
          <a:r>
            <a:rPr lang="en-US" dirty="0" err="1" smtClean="0"/>
            <a:t>)</a:t>
          </a:r>
          <a:endParaRPr lang="nl-NL" dirty="0" smtClean="0"/>
        </a:p>
      </dgm:t>
    </dgm:pt>
    <dgm:pt modelId="{D8FCAC35-1796-44BD-A9CF-5B65F1A751FA}" type="parTrans" cxnId="{243E4E21-BD74-4FE1-A82E-670B3AB8278B}">
      <dgm:prSet/>
      <dgm:spPr/>
      <dgm:t>
        <a:bodyPr/>
        <a:lstStyle/>
        <a:p>
          <a:endParaRPr lang="en-GB"/>
        </a:p>
      </dgm:t>
    </dgm:pt>
    <dgm:pt modelId="{CCA14D34-0E09-490C-B85A-1287E6075C98}" type="sibTrans" cxnId="{243E4E21-BD74-4FE1-A82E-670B3AB8278B}">
      <dgm:prSet/>
      <dgm:spPr/>
      <dgm:t>
        <a:bodyPr/>
        <a:lstStyle/>
        <a:p>
          <a:endParaRPr lang="en-GB"/>
        </a:p>
      </dgm:t>
    </dgm:pt>
    <dgm:pt modelId="{A5ED6672-BB39-4002-9275-BFCFC415182F}">
      <dgm:prSet phldrT="[Text]" custT="1"/>
      <dgm:spPr/>
      <dgm:t>
        <a:bodyPr/>
        <a:lstStyle/>
        <a:p>
          <a:r>
            <a:rPr lang="en-GB" sz="2400" b="1" i="1"/>
            <a:t>Pfs25 </a:t>
          </a:r>
          <a:r>
            <a:rPr lang="en-GB" sz="2400" b="1" i="0"/>
            <a:t>QT-NASBA</a:t>
          </a:r>
          <a:endParaRPr lang="nl-NL" sz="2400" b="1" i="0" dirty="0" smtClean="0"/>
        </a:p>
      </dgm:t>
    </dgm:pt>
    <dgm:pt modelId="{E1ED8676-C332-47B8-9AF3-727B69662B67}" type="parTrans" cxnId="{FADA4C28-3875-4F6B-838C-84EE7A146D02}">
      <dgm:prSet/>
      <dgm:spPr/>
      <dgm:t>
        <a:bodyPr/>
        <a:lstStyle/>
        <a:p>
          <a:endParaRPr lang="en-GB"/>
        </a:p>
      </dgm:t>
    </dgm:pt>
    <dgm:pt modelId="{2C25857F-0742-49E1-B22C-C72B814C8150}" type="sibTrans" cxnId="{FADA4C28-3875-4F6B-838C-84EE7A146D02}">
      <dgm:prSet/>
      <dgm:spPr/>
      <dgm:t>
        <a:bodyPr/>
        <a:lstStyle/>
        <a:p>
          <a:endParaRPr lang="en-GB"/>
        </a:p>
      </dgm:t>
    </dgm:pt>
    <dgm:pt modelId="{73566365-F4AC-40D8-8F2C-6F43F78EB50F}">
      <dgm:prSet phldrT="[Text]"/>
      <dgm:spPr/>
      <dgm:t>
        <a:bodyPr/>
        <a:lstStyle/>
        <a:p>
          <a:r>
            <a:rPr lang="en-GB" b="1"/>
            <a:t>50 </a:t>
          </a:r>
          <a:r>
            <a:rPr lang="en-GB" b="1">
              <a:latin typeface="Calibri" panose="020F0502020204030204" pitchFamily="34" charset="0"/>
            </a:rPr>
            <a:t>µL of blood</a:t>
          </a:r>
          <a:r>
            <a:rPr lang="en-GB">
              <a:latin typeface="Calibri" panose="020F0502020204030204" pitchFamily="34" charset="0"/>
            </a:rPr>
            <a:t> + RNA Stabilisation Buffer </a:t>
          </a:r>
        </a:p>
        <a:p>
          <a:r>
            <a:rPr lang="en-GB">
              <a:latin typeface="Calibri" panose="020F0502020204030204" pitchFamily="34" charset="0"/>
            </a:rPr>
            <a:t>(</a:t>
          </a:r>
          <a:r>
            <a:rPr lang="en-GB" b="1">
              <a:latin typeface="Calibri" panose="020F0502020204030204" pitchFamily="34" charset="0"/>
            </a:rPr>
            <a:t>50 </a:t>
          </a:r>
          <a:r>
            <a:rPr lang="en-GB" b="1"/>
            <a:t>000 gametocytes</a:t>
          </a:r>
          <a:r>
            <a:rPr lang="nl-NL" b="1"/>
            <a:t>/sample</a:t>
          </a:r>
          <a:r>
            <a:rPr lang="en-GB"/>
            <a:t>)</a:t>
          </a:r>
        </a:p>
      </dgm:t>
    </dgm:pt>
    <dgm:pt modelId="{A9AD482C-2B3F-4998-9977-95599A0AB44A}" type="parTrans" cxnId="{437A9843-A5FD-496F-ACFD-3834155B0166}">
      <dgm:prSet/>
      <dgm:spPr/>
      <dgm:t>
        <a:bodyPr/>
        <a:lstStyle/>
        <a:p>
          <a:endParaRPr lang="en-GB"/>
        </a:p>
      </dgm:t>
    </dgm:pt>
    <dgm:pt modelId="{453E97D2-5341-40C8-9D12-8B640FF9F4FC}" type="sibTrans" cxnId="{437A9843-A5FD-496F-ACFD-3834155B0166}">
      <dgm:prSet/>
      <dgm:spPr/>
      <dgm:t>
        <a:bodyPr/>
        <a:lstStyle/>
        <a:p>
          <a:endParaRPr lang="en-GB"/>
        </a:p>
      </dgm:t>
    </dgm:pt>
    <dgm:pt modelId="{7F0E0F92-A397-4544-B997-3A58B67C6B32}">
      <dgm:prSet phldrT="[Text]"/>
      <dgm:spPr/>
      <dgm:t>
        <a:bodyPr/>
        <a:lstStyle/>
        <a:p>
          <a:r>
            <a:rPr lang="en-GB"/>
            <a:t>Total NA extraction  - elution volume 50 </a:t>
          </a:r>
          <a:r>
            <a:rPr lang="en-GB">
              <a:latin typeface="Calibri" panose="020F0502020204030204" pitchFamily="34" charset="0"/>
            </a:rPr>
            <a:t>µL </a:t>
          </a:r>
        </a:p>
        <a:p>
          <a:r>
            <a:rPr lang="en-GB">
              <a:latin typeface="Calibri" panose="020F0502020204030204" pitchFamily="34" charset="0"/>
            </a:rPr>
            <a:t>(</a:t>
          </a:r>
          <a:r>
            <a:rPr lang="en-GB" b="1">
              <a:latin typeface="Calibri" panose="020F0502020204030204" pitchFamily="34" charset="0"/>
            </a:rPr>
            <a:t>Total NA of </a:t>
          </a:r>
          <a:r>
            <a:rPr lang="en-GB" b="1"/>
            <a:t>1000 gametocytes/</a:t>
          </a:r>
          <a:r>
            <a:rPr lang="nl-NL" b="1" dirty="0" smtClean="0"/>
            <a:t>µL</a:t>
          </a:r>
          <a:r>
            <a:rPr lang="en-GB"/>
            <a:t>)</a:t>
          </a:r>
        </a:p>
      </dgm:t>
    </dgm:pt>
    <dgm:pt modelId="{9DE95CF0-09E8-4094-BD4F-65600C7C9BC2}" type="parTrans" cxnId="{FC170158-958A-4FCF-B798-1F5894F27174}">
      <dgm:prSet/>
      <dgm:spPr/>
      <dgm:t>
        <a:bodyPr/>
        <a:lstStyle/>
        <a:p>
          <a:endParaRPr lang="en-GB"/>
        </a:p>
      </dgm:t>
    </dgm:pt>
    <dgm:pt modelId="{09496F45-0CF1-49D0-99A2-94D2854593D1}" type="sibTrans" cxnId="{FC170158-958A-4FCF-B798-1F5894F27174}">
      <dgm:prSet/>
      <dgm:spPr/>
      <dgm:t>
        <a:bodyPr/>
        <a:lstStyle/>
        <a:p>
          <a:endParaRPr lang="en-GB"/>
        </a:p>
      </dgm:t>
    </dgm:pt>
    <dgm:pt modelId="{044BC865-04CF-4841-8F35-77A5454F52E0}">
      <dgm:prSet phldrT="[Text]"/>
      <dgm:spPr/>
      <dgm:t>
        <a:bodyPr/>
        <a:lstStyle/>
        <a:p>
          <a:r>
            <a:rPr lang="en-GB"/>
            <a:t>QT-NASBA reaction</a:t>
          </a:r>
        </a:p>
        <a:p>
          <a:r>
            <a:rPr lang="en-GB"/>
            <a:t> 2.5 </a:t>
          </a:r>
          <a:r>
            <a:rPr lang="en-GB">
              <a:latin typeface="Calibri" panose="020F0502020204030204" pitchFamily="34" charset="0"/>
            </a:rPr>
            <a:t>µL extracted sample + 5 µL reaction mix + 2.5 µL enzyme</a:t>
          </a:r>
        </a:p>
        <a:p>
          <a:r>
            <a:rPr lang="nl-NL"/>
            <a:t>(</a:t>
          </a:r>
          <a:r>
            <a:rPr lang="nl-NL" b="1"/>
            <a:t>Total NA input equivalent to 2500 gametocytes</a:t>
          </a:r>
          <a:r>
            <a:rPr lang="nl-NL"/>
            <a:t>)</a:t>
          </a:r>
          <a:endParaRPr lang="en-GB"/>
        </a:p>
      </dgm:t>
    </dgm:pt>
    <dgm:pt modelId="{05D66B52-A1E3-439D-AFFE-490DD0272DAA}" type="parTrans" cxnId="{E2803540-986C-4314-9A48-6C37B45AA838}">
      <dgm:prSet/>
      <dgm:spPr/>
      <dgm:t>
        <a:bodyPr/>
        <a:lstStyle/>
        <a:p>
          <a:endParaRPr lang="en-GB"/>
        </a:p>
      </dgm:t>
    </dgm:pt>
    <dgm:pt modelId="{FBE75C52-CA56-478A-8D74-2A07CE54340A}" type="sibTrans" cxnId="{E2803540-986C-4314-9A48-6C37B45AA838}">
      <dgm:prSet/>
      <dgm:spPr/>
      <dgm:t>
        <a:bodyPr/>
        <a:lstStyle/>
        <a:p>
          <a:endParaRPr lang="en-GB"/>
        </a:p>
      </dgm:t>
    </dgm:pt>
    <dgm:pt modelId="{E11E8FBE-9623-44F1-8CC7-17B93B67A877}" type="pres">
      <dgm:prSet presAssocID="{9E5A45F5-D0C6-43B5-9F0A-6AFECAF3962D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GB"/>
        </a:p>
      </dgm:t>
    </dgm:pt>
    <dgm:pt modelId="{F785F7BD-97E0-424C-A43B-8E1A2CDAEFDE}" type="pres">
      <dgm:prSet presAssocID="{E2CD5508-CBC5-426E-8A43-55361ACBA315}" presName="vertFlow" presStyleCnt="0"/>
      <dgm:spPr/>
      <dgm:t>
        <a:bodyPr/>
        <a:lstStyle/>
        <a:p>
          <a:endParaRPr lang="en-GB"/>
        </a:p>
      </dgm:t>
    </dgm:pt>
    <dgm:pt modelId="{81675AB6-B6B8-4978-BD6E-E4A081F81E13}" type="pres">
      <dgm:prSet presAssocID="{E2CD5508-CBC5-426E-8A43-55361ACBA315}" presName="header" presStyleLbl="node1" presStyleIdx="0" presStyleCnt="2"/>
      <dgm:spPr/>
      <dgm:t>
        <a:bodyPr/>
        <a:lstStyle/>
        <a:p>
          <a:endParaRPr lang="en-GB"/>
        </a:p>
      </dgm:t>
    </dgm:pt>
    <dgm:pt modelId="{722F0F37-0EBE-4C14-95B0-4DE1586CA31E}" type="pres">
      <dgm:prSet presAssocID="{A56A3AAA-F865-4A41-908D-E50921B877F4}" presName="parTrans" presStyleLbl="sibTrans2D1" presStyleIdx="0" presStyleCnt="8"/>
      <dgm:spPr/>
      <dgm:t>
        <a:bodyPr/>
        <a:lstStyle/>
        <a:p>
          <a:endParaRPr lang="en-GB"/>
        </a:p>
      </dgm:t>
    </dgm:pt>
    <dgm:pt modelId="{A3A8209C-5082-45FB-9E1E-8DA68918A146}" type="pres">
      <dgm:prSet presAssocID="{C46FB596-D094-49BE-89C3-2550B9E4F07A}" presName="child" presStyleLbl="alignAccFollowNode1" presStyleIdx="0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BEF5D180-03E2-464E-873E-77D661CD7550}" type="pres">
      <dgm:prSet presAssocID="{D9CDB7F4-E808-4255-89FF-1E8548FECDB3}" presName="sibTrans" presStyleLbl="sibTrans2D1" presStyleIdx="1" presStyleCnt="8"/>
      <dgm:spPr/>
      <dgm:t>
        <a:bodyPr/>
        <a:lstStyle/>
        <a:p>
          <a:endParaRPr lang="en-GB"/>
        </a:p>
      </dgm:t>
    </dgm:pt>
    <dgm:pt modelId="{49E4E178-E15B-4572-9017-E2E3D8AA88EF}" type="pres">
      <dgm:prSet presAssocID="{E87D14E5-158F-470D-B80D-25EFB72BC285}" presName="child" presStyleLbl="alignAccFollowNode1" presStyleIdx="1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3334D74C-FE49-4766-B48E-9F1FC5F72620}" type="pres">
      <dgm:prSet presAssocID="{107D5B0D-0AB3-4C48-9EC8-CBC89D87F712}" presName="sibTrans" presStyleLbl="sibTrans2D1" presStyleIdx="2" presStyleCnt="8"/>
      <dgm:spPr/>
      <dgm:t>
        <a:bodyPr/>
        <a:lstStyle/>
        <a:p>
          <a:endParaRPr lang="en-GB"/>
        </a:p>
      </dgm:t>
    </dgm:pt>
    <dgm:pt modelId="{955DA47A-85D8-4BE9-BA06-3D51FC2249A6}" type="pres">
      <dgm:prSet presAssocID="{98359F55-3928-484B-BE72-51949A20B6B0}" presName="child" presStyleLbl="alignAccFollowNode1" presStyleIdx="2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67C984B0-7308-4BC5-8430-9F5F6C7E7D81}" type="pres">
      <dgm:prSet presAssocID="{8C16BE8B-516B-422E-857D-2971029436A6}" presName="sibTrans" presStyleLbl="sibTrans2D1" presStyleIdx="3" presStyleCnt="8"/>
      <dgm:spPr/>
      <dgm:t>
        <a:bodyPr/>
        <a:lstStyle/>
        <a:p>
          <a:endParaRPr lang="en-GB"/>
        </a:p>
      </dgm:t>
    </dgm:pt>
    <dgm:pt modelId="{4444FD98-81F6-411C-B5BF-1BB36941AD06}" type="pres">
      <dgm:prSet presAssocID="{12613055-B8B8-46C1-AB98-4F6E5B01A41F}" presName="child" presStyleLbl="alignAccFollowNode1" presStyleIdx="3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C3064B63-817A-4590-8282-7A564741F281}" type="pres">
      <dgm:prSet presAssocID="{DFE9174F-1D65-449B-B361-152821BB07C5}" presName="sibTrans" presStyleLbl="sibTrans2D1" presStyleIdx="4" presStyleCnt="8"/>
      <dgm:spPr/>
      <dgm:t>
        <a:bodyPr/>
        <a:lstStyle/>
        <a:p>
          <a:endParaRPr lang="en-GB"/>
        </a:p>
      </dgm:t>
    </dgm:pt>
    <dgm:pt modelId="{D59FD259-802C-40D4-972D-7A5E25B44974}" type="pres">
      <dgm:prSet presAssocID="{1B08AB34-C2CB-49A9-973B-C559F2A0C95E}" presName="child" presStyleLbl="alignAccFollowNode1" presStyleIdx="4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AF6FB550-2AD8-4D6E-9AB0-1158E922818E}" type="pres">
      <dgm:prSet presAssocID="{E2CD5508-CBC5-426E-8A43-55361ACBA315}" presName="hSp" presStyleCnt="0"/>
      <dgm:spPr/>
      <dgm:t>
        <a:bodyPr/>
        <a:lstStyle/>
        <a:p>
          <a:endParaRPr lang="en-GB"/>
        </a:p>
      </dgm:t>
    </dgm:pt>
    <dgm:pt modelId="{3CB9B523-E50C-4785-A002-8A9901EA4F67}" type="pres">
      <dgm:prSet presAssocID="{A5ED6672-BB39-4002-9275-BFCFC415182F}" presName="vertFlow" presStyleCnt="0"/>
      <dgm:spPr/>
      <dgm:t>
        <a:bodyPr/>
        <a:lstStyle/>
        <a:p>
          <a:endParaRPr lang="en-GB"/>
        </a:p>
      </dgm:t>
    </dgm:pt>
    <dgm:pt modelId="{8B37221F-EFD2-4517-8BC5-14906AFA99EA}" type="pres">
      <dgm:prSet presAssocID="{A5ED6672-BB39-4002-9275-BFCFC415182F}" presName="header" presStyleLbl="node1" presStyleIdx="1" presStyleCnt="2"/>
      <dgm:spPr/>
      <dgm:t>
        <a:bodyPr/>
        <a:lstStyle/>
        <a:p>
          <a:endParaRPr lang="en-GB"/>
        </a:p>
      </dgm:t>
    </dgm:pt>
    <dgm:pt modelId="{1E26D6EC-146F-4F3C-B21F-22000EC70A80}" type="pres">
      <dgm:prSet presAssocID="{A9AD482C-2B3F-4998-9977-95599A0AB44A}" presName="parTrans" presStyleLbl="sibTrans2D1" presStyleIdx="5" presStyleCnt="8"/>
      <dgm:spPr/>
      <dgm:t>
        <a:bodyPr/>
        <a:lstStyle/>
        <a:p>
          <a:endParaRPr lang="en-GB"/>
        </a:p>
      </dgm:t>
    </dgm:pt>
    <dgm:pt modelId="{62ECD635-C7D6-4242-9D6D-2780899D95FB}" type="pres">
      <dgm:prSet presAssocID="{73566365-F4AC-40D8-8F2C-6F43F78EB50F}" presName="child" presStyleLbl="alignAccFollowNode1" presStyleIdx="5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B0B9B5CF-496B-4918-BDAD-98D58B6B7377}" type="pres">
      <dgm:prSet presAssocID="{453E97D2-5341-40C8-9D12-8B640FF9F4FC}" presName="sibTrans" presStyleLbl="sibTrans2D1" presStyleIdx="6" presStyleCnt="8"/>
      <dgm:spPr/>
      <dgm:t>
        <a:bodyPr/>
        <a:lstStyle/>
        <a:p>
          <a:endParaRPr lang="en-GB"/>
        </a:p>
      </dgm:t>
    </dgm:pt>
    <dgm:pt modelId="{E5CACD14-FB6E-4069-AFA2-EC72C597376C}" type="pres">
      <dgm:prSet presAssocID="{7F0E0F92-A397-4544-B997-3A58B67C6B32}" presName="child" presStyleLbl="alignAccFollowNode1" presStyleIdx="6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  <dgm:pt modelId="{B641C902-5F4E-4110-A286-6B05DBCC3B56}" type="pres">
      <dgm:prSet presAssocID="{09496F45-0CF1-49D0-99A2-94D2854593D1}" presName="sibTrans" presStyleLbl="sibTrans2D1" presStyleIdx="7" presStyleCnt="8"/>
      <dgm:spPr/>
      <dgm:t>
        <a:bodyPr/>
        <a:lstStyle/>
        <a:p>
          <a:endParaRPr lang="en-GB"/>
        </a:p>
      </dgm:t>
    </dgm:pt>
    <dgm:pt modelId="{5B6E4DAA-A298-4200-A199-A5865B0751A6}" type="pres">
      <dgm:prSet presAssocID="{044BC865-04CF-4841-8F35-77A5454F52E0}" presName="child" presStyleLbl="alignAccFollowNode1" presStyleIdx="7" presStyleCnt="8">
        <dgm:presLayoutVars>
          <dgm:chMax val="0"/>
          <dgm:bulletEnabled val="1"/>
        </dgm:presLayoutVars>
      </dgm:prSet>
      <dgm:spPr/>
      <dgm:t>
        <a:bodyPr/>
        <a:lstStyle/>
        <a:p>
          <a:endParaRPr lang="en-GB"/>
        </a:p>
      </dgm:t>
    </dgm:pt>
  </dgm:ptLst>
  <dgm:cxnLst>
    <dgm:cxn modelId="{EF45359C-7FC3-4E6B-B463-B5412A8AA822}" type="presOf" srcId="{7F0E0F92-A397-4544-B997-3A58B67C6B32}" destId="{E5CACD14-FB6E-4069-AFA2-EC72C597376C}" srcOrd="0" destOrd="0" presId="urn:microsoft.com/office/officeart/2005/8/layout/lProcess1"/>
    <dgm:cxn modelId="{8D988DFC-1C91-4F06-92C9-07C0AA37A081}" type="presOf" srcId="{9E5A45F5-D0C6-43B5-9F0A-6AFECAF3962D}" destId="{E11E8FBE-9623-44F1-8CC7-17B93B67A877}" srcOrd="0" destOrd="0" presId="urn:microsoft.com/office/officeart/2005/8/layout/lProcess1"/>
    <dgm:cxn modelId="{965124E7-C33D-49EB-BDA6-D780CB7892E6}" srcId="{E2CD5508-CBC5-426E-8A43-55361ACBA315}" destId="{C46FB596-D094-49BE-89C3-2550B9E4F07A}" srcOrd="0" destOrd="0" parTransId="{A56A3AAA-F865-4A41-908D-E50921B877F4}" sibTransId="{D9CDB7F4-E808-4255-89FF-1E8548FECDB3}"/>
    <dgm:cxn modelId="{FC170158-958A-4FCF-B798-1F5894F27174}" srcId="{A5ED6672-BB39-4002-9275-BFCFC415182F}" destId="{7F0E0F92-A397-4544-B997-3A58B67C6B32}" srcOrd="1" destOrd="0" parTransId="{9DE95CF0-09E8-4094-BD4F-65600C7C9BC2}" sibTransId="{09496F45-0CF1-49D0-99A2-94D2854593D1}"/>
    <dgm:cxn modelId="{31E37DAB-C627-4FAD-925C-0D279ECA507B}" type="presOf" srcId="{044BC865-04CF-4841-8F35-77A5454F52E0}" destId="{5B6E4DAA-A298-4200-A199-A5865B0751A6}" srcOrd="0" destOrd="0" presId="urn:microsoft.com/office/officeart/2005/8/layout/lProcess1"/>
    <dgm:cxn modelId="{0B347B5E-F5BE-463E-81D0-692526694A1E}" type="presOf" srcId="{12613055-B8B8-46C1-AB98-4F6E5B01A41F}" destId="{4444FD98-81F6-411C-B5BF-1BB36941AD06}" srcOrd="0" destOrd="0" presId="urn:microsoft.com/office/officeart/2005/8/layout/lProcess1"/>
    <dgm:cxn modelId="{3CB376BD-5586-43F7-B3F3-481A73D5EBB5}" type="presOf" srcId="{73566365-F4AC-40D8-8F2C-6F43F78EB50F}" destId="{62ECD635-C7D6-4242-9D6D-2780899D95FB}" srcOrd="0" destOrd="0" presId="urn:microsoft.com/office/officeart/2005/8/layout/lProcess1"/>
    <dgm:cxn modelId="{8C459F24-8CCC-414D-A6FB-2CA29D2E5324}" srcId="{E2CD5508-CBC5-426E-8A43-55361ACBA315}" destId="{12613055-B8B8-46C1-AB98-4F6E5B01A41F}" srcOrd="3" destOrd="0" parTransId="{1A2DCECE-6A1C-4CC3-A69F-CD78D5ED7D28}" sibTransId="{DFE9174F-1D65-449B-B361-152821BB07C5}"/>
    <dgm:cxn modelId="{F2E47468-B128-4D80-906C-F4DFCEF0142A}" type="presOf" srcId="{98359F55-3928-484B-BE72-51949A20B6B0}" destId="{955DA47A-85D8-4BE9-BA06-3D51FC2249A6}" srcOrd="0" destOrd="0" presId="urn:microsoft.com/office/officeart/2005/8/layout/lProcess1"/>
    <dgm:cxn modelId="{790F191B-97F8-4673-8DC7-54B394AA84BC}" type="presOf" srcId="{09496F45-0CF1-49D0-99A2-94D2854593D1}" destId="{B641C902-5F4E-4110-A286-6B05DBCC3B56}" srcOrd="0" destOrd="0" presId="urn:microsoft.com/office/officeart/2005/8/layout/lProcess1"/>
    <dgm:cxn modelId="{CDC09E20-D760-4B15-93B1-5A7D7CAD1CA7}" srcId="{9E5A45F5-D0C6-43B5-9F0A-6AFECAF3962D}" destId="{E2CD5508-CBC5-426E-8A43-55361ACBA315}" srcOrd="0" destOrd="0" parTransId="{3709C66A-0721-4C45-B2CD-70339E9F6235}" sibTransId="{A00CFBFB-2DFD-443D-B807-C3800E436EBC}"/>
    <dgm:cxn modelId="{917632CB-6D08-4911-AD01-9BED719A1910}" type="presOf" srcId="{8C16BE8B-516B-422E-857D-2971029436A6}" destId="{67C984B0-7308-4BC5-8430-9F5F6C7E7D81}" srcOrd="0" destOrd="0" presId="urn:microsoft.com/office/officeart/2005/8/layout/lProcess1"/>
    <dgm:cxn modelId="{9888AC71-A090-4EED-A0ED-E80DA35A29A2}" type="presOf" srcId="{A9AD482C-2B3F-4998-9977-95599A0AB44A}" destId="{1E26D6EC-146F-4F3C-B21F-22000EC70A80}" srcOrd="0" destOrd="0" presId="urn:microsoft.com/office/officeart/2005/8/layout/lProcess1"/>
    <dgm:cxn modelId="{437A9843-A5FD-496F-ACFD-3834155B0166}" srcId="{A5ED6672-BB39-4002-9275-BFCFC415182F}" destId="{73566365-F4AC-40D8-8F2C-6F43F78EB50F}" srcOrd="0" destOrd="0" parTransId="{A9AD482C-2B3F-4998-9977-95599A0AB44A}" sibTransId="{453E97D2-5341-40C8-9D12-8B640FF9F4FC}"/>
    <dgm:cxn modelId="{6C11277C-8524-4F74-AB35-01B5CB6BF0EA}" srcId="{E2CD5508-CBC5-426E-8A43-55361ACBA315}" destId="{98359F55-3928-484B-BE72-51949A20B6B0}" srcOrd="2" destOrd="0" parTransId="{9D11EB15-3B6B-4FA1-8CB4-D92D0208349C}" sibTransId="{8C16BE8B-516B-422E-857D-2971029436A6}"/>
    <dgm:cxn modelId="{006B68EB-321C-421F-BC66-EC397C9EE3FC}" type="presOf" srcId="{E2CD5508-CBC5-426E-8A43-55361ACBA315}" destId="{81675AB6-B6B8-4978-BD6E-E4A081F81E13}" srcOrd="0" destOrd="0" presId="urn:microsoft.com/office/officeart/2005/8/layout/lProcess1"/>
    <dgm:cxn modelId="{243E4E21-BD74-4FE1-A82E-670B3AB8278B}" srcId="{E2CD5508-CBC5-426E-8A43-55361ACBA315}" destId="{1B08AB34-C2CB-49A9-973B-C559F2A0C95E}" srcOrd="4" destOrd="0" parTransId="{D8FCAC35-1796-44BD-A9CF-5B65F1A751FA}" sibTransId="{CCA14D34-0E09-490C-B85A-1287E6075C98}"/>
    <dgm:cxn modelId="{FADA4C28-3875-4F6B-838C-84EE7A146D02}" srcId="{9E5A45F5-D0C6-43B5-9F0A-6AFECAF3962D}" destId="{A5ED6672-BB39-4002-9275-BFCFC415182F}" srcOrd="1" destOrd="0" parTransId="{E1ED8676-C332-47B8-9AF3-727B69662B67}" sibTransId="{2C25857F-0742-49E1-B22C-C72B814C8150}"/>
    <dgm:cxn modelId="{A36014C9-887D-4938-AD33-4DD54A14A3D3}" type="presOf" srcId="{DFE9174F-1D65-449B-B361-152821BB07C5}" destId="{C3064B63-817A-4590-8282-7A564741F281}" srcOrd="0" destOrd="0" presId="urn:microsoft.com/office/officeart/2005/8/layout/lProcess1"/>
    <dgm:cxn modelId="{41737F56-EAFE-452C-BCE6-1C989673D78A}" srcId="{E2CD5508-CBC5-426E-8A43-55361ACBA315}" destId="{E87D14E5-158F-470D-B80D-25EFB72BC285}" srcOrd="1" destOrd="0" parTransId="{DE005389-FE1A-4004-B875-F64DF22AC74C}" sibTransId="{107D5B0D-0AB3-4C48-9EC8-CBC89D87F712}"/>
    <dgm:cxn modelId="{5D680A42-6F9E-477B-B507-04E05E6BAAC0}" type="presOf" srcId="{E87D14E5-158F-470D-B80D-25EFB72BC285}" destId="{49E4E178-E15B-4572-9017-E2E3D8AA88EF}" srcOrd="0" destOrd="0" presId="urn:microsoft.com/office/officeart/2005/8/layout/lProcess1"/>
    <dgm:cxn modelId="{76FC7774-76A2-4293-B1DF-CD64AAADD6CA}" type="presOf" srcId="{D9CDB7F4-E808-4255-89FF-1E8548FECDB3}" destId="{BEF5D180-03E2-464E-873E-77D661CD7550}" srcOrd="0" destOrd="0" presId="urn:microsoft.com/office/officeart/2005/8/layout/lProcess1"/>
    <dgm:cxn modelId="{2DE49BE1-DD46-4969-8E98-0484DFBBD331}" type="presOf" srcId="{A5ED6672-BB39-4002-9275-BFCFC415182F}" destId="{8B37221F-EFD2-4517-8BC5-14906AFA99EA}" srcOrd="0" destOrd="0" presId="urn:microsoft.com/office/officeart/2005/8/layout/lProcess1"/>
    <dgm:cxn modelId="{331684D9-7061-4FAC-8BEB-95C00526EAF8}" type="presOf" srcId="{C46FB596-D094-49BE-89C3-2550B9E4F07A}" destId="{A3A8209C-5082-45FB-9E1E-8DA68918A146}" srcOrd="0" destOrd="0" presId="urn:microsoft.com/office/officeart/2005/8/layout/lProcess1"/>
    <dgm:cxn modelId="{4168FEB9-2B95-4A39-B53C-EFF0CC791B9D}" type="presOf" srcId="{453E97D2-5341-40C8-9D12-8B640FF9F4FC}" destId="{B0B9B5CF-496B-4918-BDAD-98D58B6B7377}" srcOrd="0" destOrd="0" presId="urn:microsoft.com/office/officeart/2005/8/layout/lProcess1"/>
    <dgm:cxn modelId="{E2803540-986C-4314-9A48-6C37B45AA838}" srcId="{A5ED6672-BB39-4002-9275-BFCFC415182F}" destId="{044BC865-04CF-4841-8F35-77A5454F52E0}" srcOrd="2" destOrd="0" parTransId="{05D66B52-A1E3-439D-AFFE-490DD0272DAA}" sibTransId="{FBE75C52-CA56-478A-8D74-2A07CE54340A}"/>
    <dgm:cxn modelId="{F0EC5567-4EE6-48AC-8246-C3D6291556C7}" type="presOf" srcId="{107D5B0D-0AB3-4C48-9EC8-CBC89D87F712}" destId="{3334D74C-FE49-4766-B48E-9F1FC5F72620}" srcOrd="0" destOrd="0" presId="urn:microsoft.com/office/officeart/2005/8/layout/lProcess1"/>
    <dgm:cxn modelId="{DD6C6C03-EBC2-47E1-94AF-8DCE60D24E1D}" type="presOf" srcId="{A56A3AAA-F865-4A41-908D-E50921B877F4}" destId="{722F0F37-0EBE-4C14-95B0-4DE1586CA31E}" srcOrd="0" destOrd="0" presId="urn:microsoft.com/office/officeart/2005/8/layout/lProcess1"/>
    <dgm:cxn modelId="{2E492037-9C2A-436E-A185-5D2AB252CE5C}" type="presOf" srcId="{1B08AB34-C2CB-49A9-973B-C559F2A0C95E}" destId="{D59FD259-802C-40D4-972D-7A5E25B44974}" srcOrd="0" destOrd="0" presId="urn:microsoft.com/office/officeart/2005/8/layout/lProcess1"/>
    <dgm:cxn modelId="{014A07AF-C7A2-440F-8CB2-9299910B8F37}" type="presParOf" srcId="{E11E8FBE-9623-44F1-8CC7-17B93B67A877}" destId="{F785F7BD-97E0-424C-A43B-8E1A2CDAEFDE}" srcOrd="0" destOrd="0" presId="urn:microsoft.com/office/officeart/2005/8/layout/lProcess1"/>
    <dgm:cxn modelId="{716725B6-A59F-4F7F-BC90-5870BC6753F1}" type="presParOf" srcId="{F785F7BD-97E0-424C-A43B-8E1A2CDAEFDE}" destId="{81675AB6-B6B8-4978-BD6E-E4A081F81E13}" srcOrd="0" destOrd="0" presId="urn:microsoft.com/office/officeart/2005/8/layout/lProcess1"/>
    <dgm:cxn modelId="{7C39CD6F-0A27-4BF7-BD65-339F955AC102}" type="presParOf" srcId="{F785F7BD-97E0-424C-A43B-8E1A2CDAEFDE}" destId="{722F0F37-0EBE-4C14-95B0-4DE1586CA31E}" srcOrd="1" destOrd="0" presId="urn:microsoft.com/office/officeart/2005/8/layout/lProcess1"/>
    <dgm:cxn modelId="{256BC2A1-782D-4613-9D28-1EA07BCEF7DA}" type="presParOf" srcId="{F785F7BD-97E0-424C-A43B-8E1A2CDAEFDE}" destId="{A3A8209C-5082-45FB-9E1E-8DA68918A146}" srcOrd="2" destOrd="0" presId="urn:microsoft.com/office/officeart/2005/8/layout/lProcess1"/>
    <dgm:cxn modelId="{C378AF55-498F-475B-BE60-147792359207}" type="presParOf" srcId="{F785F7BD-97E0-424C-A43B-8E1A2CDAEFDE}" destId="{BEF5D180-03E2-464E-873E-77D661CD7550}" srcOrd="3" destOrd="0" presId="urn:microsoft.com/office/officeart/2005/8/layout/lProcess1"/>
    <dgm:cxn modelId="{1514C792-7AD1-4583-9717-AB6F09415A51}" type="presParOf" srcId="{F785F7BD-97E0-424C-A43B-8E1A2CDAEFDE}" destId="{49E4E178-E15B-4572-9017-E2E3D8AA88EF}" srcOrd="4" destOrd="0" presId="urn:microsoft.com/office/officeart/2005/8/layout/lProcess1"/>
    <dgm:cxn modelId="{5FFB0C64-7932-4841-A4CE-EBD3E72E7823}" type="presParOf" srcId="{F785F7BD-97E0-424C-A43B-8E1A2CDAEFDE}" destId="{3334D74C-FE49-4766-B48E-9F1FC5F72620}" srcOrd="5" destOrd="0" presId="urn:microsoft.com/office/officeart/2005/8/layout/lProcess1"/>
    <dgm:cxn modelId="{DF0EC543-F35C-437D-9BD6-EC3FE6AB1043}" type="presParOf" srcId="{F785F7BD-97E0-424C-A43B-8E1A2CDAEFDE}" destId="{955DA47A-85D8-4BE9-BA06-3D51FC2249A6}" srcOrd="6" destOrd="0" presId="urn:microsoft.com/office/officeart/2005/8/layout/lProcess1"/>
    <dgm:cxn modelId="{84791A12-CC13-4EA3-81C0-F7C16DA76F48}" type="presParOf" srcId="{F785F7BD-97E0-424C-A43B-8E1A2CDAEFDE}" destId="{67C984B0-7308-4BC5-8430-9F5F6C7E7D81}" srcOrd="7" destOrd="0" presId="urn:microsoft.com/office/officeart/2005/8/layout/lProcess1"/>
    <dgm:cxn modelId="{D4DDF282-0A2F-4777-9610-61E8AD2D15BD}" type="presParOf" srcId="{F785F7BD-97E0-424C-A43B-8E1A2CDAEFDE}" destId="{4444FD98-81F6-411C-B5BF-1BB36941AD06}" srcOrd="8" destOrd="0" presId="urn:microsoft.com/office/officeart/2005/8/layout/lProcess1"/>
    <dgm:cxn modelId="{4B5C0529-3BA7-45D5-8612-E4FF753728C7}" type="presParOf" srcId="{F785F7BD-97E0-424C-A43B-8E1A2CDAEFDE}" destId="{C3064B63-817A-4590-8282-7A564741F281}" srcOrd="9" destOrd="0" presId="urn:microsoft.com/office/officeart/2005/8/layout/lProcess1"/>
    <dgm:cxn modelId="{B4E496BE-7077-45A6-831E-F77A5E2BEA98}" type="presParOf" srcId="{F785F7BD-97E0-424C-A43B-8E1A2CDAEFDE}" destId="{D59FD259-802C-40D4-972D-7A5E25B44974}" srcOrd="10" destOrd="0" presId="urn:microsoft.com/office/officeart/2005/8/layout/lProcess1"/>
    <dgm:cxn modelId="{A8CB2DAB-DFCC-42CE-BC9F-6DFEFA93EF27}" type="presParOf" srcId="{E11E8FBE-9623-44F1-8CC7-17B93B67A877}" destId="{AF6FB550-2AD8-4D6E-9AB0-1158E922818E}" srcOrd="1" destOrd="0" presId="urn:microsoft.com/office/officeart/2005/8/layout/lProcess1"/>
    <dgm:cxn modelId="{8BBB58D4-E18A-4FD1-8931-8F08E661DDA8}" type="presParOf" srcId="{E11E8FBE-9623-44F1-8CC7-17B93B67A877}" destId="{3CB9B523-E50C-4785-A002-8A9901EA4F67}" srcOrd="2" destOrd="0" presId="urn:microsoft.com/office/officeart/2005/8/layout/lProcess1"/>
    <dgm:cxn modelId="{B9AD3049-ABA6-4E75-B1F2-9758F44E8831}" type="presParOf" srcId="{3CB9B523-E50C-4785-A002-8A9901EA4F67}" destId="{8B37221F-EFD2-4517-8BC5-14906AFA99EA}" srcOrd="0" destOrd="0" presId="urn:microsoft.com/office/officeart/2005/8/layout/lProcess1"/>
    <dgm:cxn modelId="{DFD51AE3-F503-433E-B45D-A7D19557B239}" type="presParOf" srcId="{3CB9B523-E50C-4785-A002-8A9901EA4F67}" destId="{1E26D6EC-146F-4F3C-B21F-22000EC70A80}" srcOrd="1" destOrd="0" presId="urn:microsoft.com/office/officeart/2005/8/layout/lProcess1"/>
    <dgm:cxn modelId="{31B286A4-1546-4853-9ADE-D46713D997D6}" type="presParOf" srcId="{3CB9B523-E50C-4785-A002-8A9901EA4F67}" destId="{62ECD635-C7D6-4242-9D6D-2780899D95FB}" srcOrd="2" destOrd="0" presId="urn:microsoft.com/office/officeart/2005/8/layout/lProcess1"/>
    <dgm:cxn modelId="{965A8EC5-6A59-4DE9-8B9D-551D40DD450B}" type="presParOf" srcId="{3CB9B523-E50C-4785-A002-8A9901EA4F67}" destId="{B0B9B5CF-496B-4918-BDAD-98D58B6B7377}" srcOrd="3" destOrd="0" presId="urn:microsoft.com/office/officeart/2005/8/layout/lProcess1"/>
    <dgm:cxn modelId="{12DC27F7-1341-40AC-9AA0-943AA11147EA}" type="presParOf" srcId="{3CB9B523-E50C-4785-A002-8A9901EA4F67}" destId="{E5CACD14-FB6E-4069-AFA2-EC72C597376C}" srcOrd="4" destOrd="0" presId="urn:microsoft.com/office/officeart/2005/8/layout/lProcess1"/>
    <dgm:cxn modelId="{FAADB58C-C246-421A-98C9-F790141E3A7F}" type="presParOf" srcId="{3CB9B523-E50C-4785-A002-8A9901EA4F67}" destId="{B641C902-5F4E-4110-A286-6B05DBCC3B56}" srcOrd="5" destOrd="0" presId="urn:microsoft.com/office/officeart/2005/8/layout/lProcess1"/>
    <dgm:cxn modelId="{61C3CAC2-6505-4E71-BD59-B198D9481025}" type="presParOf" srcId="{3CB9B523-E50C-4785-A002-8A9901EA4F67}" destId="{5B6E4DAA-A298-4200-A199-A5865B0751A6}" srcOrd="6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81675AB6-B6B8-4978-BD6E-E4A081F81E13}">
      <dsp:nvSpPr>
        <dsp:cNvPr id="0" name=""/>
        <dsp:cNvSpPr/>
      </dsp:nvSpPr>
      <dsp:spPr>
        <a:xfrm>
          <a:off x="2095" y="316383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2400" b="1" i="1" kern="1200"/>
            <a:t>Pfs25</a:t>
          </a:r>
          <a:r>
            <a:rPr lang="en-GB" sz="2400" b="1" i="0" kern="1200"/>
            <a:t> qRT-PCR</a:t>
          </a:r>
        </a:p>
      </dsp:txBody>
      <dsp:txXfrm>
        <a:off x="2095" y="316383"/>
        <a:ext cx="2868894" cy="717223"/>
      </dsp:txXfrm>
    </dsp:sp>
    <dsp:sp modelId="{722F0F37-0EBE-4C14-95B0-4DE1586CA31E}">
      <dsp:nvSpPr>
        <dsp:cNvPr id="0" name=""/>
        <dsp:cNvSpPr/>
      </dsp:nvSpPr>
      <dsp:spPr>
        <a:xfrm rot="5400000">
          <a:off x="1373785" y="1096364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3A8209C-5082-45FB-9E1E-8DA68918A146}">
      <dsp:nvSpPr>
        <dsp:cNvPr id="0" name=""/>
        <dsp:cNvSpPr/>
      </dsp:nvSpPr>
      <dsp:spPr>
        <a:xfrm>
          <a:off x="2095" y="1284635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kern="1200"/>
            <a:t>50 </a:t>
          </a:r>
          <a:r>
            <a:rPr lang="en-GB" sz="900" b="1" kern="1200">
              <a:latin typeface="Calibri" panose="020F0502020204030204" pitchFamily="34" charset="0"/>
            </a:rPr>
            <a:t>µL of blood</a:t>
          </a:r>
          <a:r>
            <a:rPr lang="en-GB" sz="900" kern="1200">
              <a:latin typeface="Calibri" panose="020F0502020204030204" pitchFamily="34" charset="0"/>
            </a:rPr>
            <a:t> + RNA Stabilisation Buffer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>
              <a:latin typeface="Calibri" panose="020F0502020204030204" pitchFamily="34" charset="0"/>
            </a:rPr>
            <a:t>(</a:t>
          </a:r>
          <a:r>
            <a:rPr lang="en-GB" sz="900" b="1" kern="1200">
              <a:latin typeface="Calibri" panose="020F0502020204030204" pitchFamily="34" charset="0"/>
            </a:rPr>
            <a:t>50 </a:t>
          </a:r>
          <a:r>
            <a:rPr lang="en-GB" sz="900" b="1" kern="1200"/>
            <a:t>000 gametocytes</a:t>
          </a:r>
          <a:r>
            <a:rPr lang="nl-NL" sz="900" b="1" kern="1200"/>
            <a:t>/sample</a:t>
          </a:r>
          <a:r>
            <a:rPr lang="en-GB" sz="900" kern="1200"/>
            <a:t>)</a:t>
          </a:r>
        </a:p>
      </dsp:txBody>
      <dsp:txXfrm>
        <a:off x="2095" y="1284635"/>
        <a:ext cx="2868894" cy="717223"/>
      </dsp:txXfrm>
    </dsp:sp>
    <dsp:sp modelId="{BEF5D180-03E2-464E-873E-77D661CD7550}">
      <dsp:nvSpPr>
        <dsp:cNvPr id="0" name=""/>
        <dsp:cNvSpPr/>
      </dsp:nvSpPr>
      <dsp:spPr>
        <a:xfrm rot="5400000">
          <a:off x="1373785" y="2064615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9E4E178-E15B-4572-9017-E2E3D8AA88EF}">
      <dsp:nvSpPr>
        <dsp:cNvPr id="0" name=""/>
        <dsp:cNvSpPr/>
      </dsp:nvSpPr>
      <dsp:spPr>
        <a:xfrm>
          <a:off x="2095" y="2252887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Total NA extraction  - elution volume 50 </a:t>
          </a:r>
          <a:r>
            <a:rPr lang="en-GB" sz="900" kern="1200">
              <a:latin typeface="Calibri" panose="020F0502020204030204" pitchFamily="34" charset="0"/>
            </a:rPr>
            <a:t>µL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>
              <a:latin typeface="Calibri" panose="020F0502020204030204" pitchFamily="34" charset="0"/>
            </a:rPr>
            <a:t>(</a:t>
          </a:r>
          <a:r>
            <a:rPr lang="en-GB" sz="900" b="1" kern="1200">
              <a:latin typeface="Calibri" panose="020F0502020204030204" pitchFamily="34" charset="0"/>
            </a:rPr>
            <a:t>Total NA of </a:t>
          </a:r>
          <a:r>
            <a:rPr lang="en-GB" sz="900" b="1" kern="1200"/>
            <a:t>1000 gametocytes/</a:t>
          </a:r>
          <a:r>
            <a:rPr lang="nl-NL" sz="900" b="1" kern="1200" dirty="0" smtClean="0"/>
            <a:t>µL</a:t>
          </a:r>
          <a:r>
            <a:rPr lang="en-GB" sz="900" kern="1200"/>
            <a:t>)</a:t>
          </a:r>
        </a:p>
      </dsp:txBody>
      <dsp:txXfrm>
        <a:off x="2095" y="2252887"/>
        <a:ext cx="2868894" cy="717223"/>
      </dsp:txXfrm>
    </dsp:sp>
    <dsp:sp modelId="{3334D74C-FE49-4766-B48E-9F1FC5F72620}">
      <dsp:nvSpPr>
        <dsp:cNvPr id="0" name=""/>
        <dsp:cNvSpPr/>
      </dsp:nvSpPr>
      <dsp:spPr>
        <a:xfrm rot="5400000">
          <a:off x="1373785" y="3032867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55DA47A-85D8-4BE9-BA06-3D51FC2249A6}">
      <dsp:nvSpPr>
        <dsp:cNvPr id="0" name=""/>
        <dsp:cNvSpPr/>
      </dsp:nvSpPr>
      <dsp:spPr>
        <a:xfrm>
          <a:off x="2095" y="3221139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900" kern="1200" dirty="0" err="1" smtClean="0"/>
            <a:t>DNaseI</a:t>
          </a:r>
          <a:r>
            <a:rPr lang="nl-NL" sz="900" kern="1200" dirty="0" smtClean="0"/>
            <a:t> </a:t>
          </a:r>
          <a:r>
            <a:rPr lang="nl-NL" sz="900" kern="1200" dirty="0" err="1" smtClean="0"/>
            <a:t>treatment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900" kern="1200" dirty="0" smtClean="0"/>
            <a:t>8 µL  extracted sample + 1 µL buffer + 1 µL </a:t>
          </a:r>
          <a:r>
            <a:rPr lang="nl-NL" sz="900" kern="1200" dirty="0" err="1" smtClean="0"/>
            <a:t>enzyme + 1 </a:t>
          </a:r>
          <a:r>
            <a:rPr lang="nl-NL" sz="900" kern="1200" dirty="0" err="1" smtClean="0">
              <a:latin typeface="Calibri" panose="020F0502020204030204" pitchFamily="34" charset="0"/>
            </a:rPr>
            <a:t>µL stop solution</a:t>
          </a:r>
          <a:endParaRPr lang="nl-NL" sz="900" kern="1200" dirty="0" err="1" smtClean="0"/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900" kern="1200" dirty="0" err="1" smtClean="0"/>
            <a:t>(</a:t>
          </a:r>
          <a:r>
            <a:rPr lang="en-GB" sz="900" b="1" kern="1200"/>
            <a:t>Total RNA of 727 gametocytes/</a:t>
          </a:r>
          <a:r>
            <a:rPr lang="nl-NL" sz="900" b="1" kern="1200" dirty="0" smtClean="0"/>
            <a:t>µL</a:t>
          </a:r>
          <a:r>
            <a:rPr lang="en-GB" sz="900" kern="1200"/>
            <a:t>)</a:t>
          </a:r>
          <a:endParaRPr lang="nl-NL" sz="900" kern="1200" dirty="0" smtClean="0"/>
        </a:p>
      </dsp:txBody>
      <dsp:txXfrm>
        <a:off x="2095" y="3221139"/>
        <a:ext cx="2868894" cy="717223"/>
      </dsp:txXfrm>
    </dsp:sp>
    <dsp:sp modelId="{67C984B0-7308-4BC5-8430-9F5F6C7E7D81}">
      <dsp:nvSpPr>
        <dsp:cNvPr id="0" name=""/>
        <dsp:cNvSpPr/>
      </dsp:nvSpPr>
      <dsp:spPr>
        <a:xfrm rot="5400000">
          <a:off x="1373785" y="4001119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4444FD98-81F6-411C-B5BF-1BB36941AD06}">
      <dsp:nvSpPr>
        <dsp:cNvPr id="0" name=""/>
        <dsp:cNvSpPr/>
      </dsp:nvSpPr>
      <dsp:spPr>
        <a:xfrm>
          <a:off x="2095" y="4189391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err="1" smtClean="0"/>
            <a:t>cDNA</a:t>
          </a:r>
          <a:r>
            <a:rPr lang="en-US" sz="900" kern="1200" dirty="0" smtClean="0"/>
            <a:t> synthesi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smtClean="0"/>
            <a:t> 4 µL </a:t>
          </a:r>
          <a:r>
            <a:rPr lang="en-US" sz="900" kern="1200" dirty="0" err="1" smtClean="0"/>
            <a:t>DNase</a:t>
          </a:r>
          <a:r>
            <a:rPr lang="en-US" sz="900" kern="1200" dirty="0" smtClean="0"/>
            <a:t> treated sample + 4 µL </a:t>
          </a:r>
          <a:r>
            <a:rPr lang="en-US" sz="900" kern="1200" dirty="0" err="1" smtClean="0"/>
            <a:t>cDNA</a:t>
          </a:r>
          <a:r>
            <a:rPr lang="en-US" sz="900" kern="1200" dirty="0" smtClean="0"/>
            <a:t> mix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smtClean="0"/>
            <a:t>(</a:t>
          </a:r>
          <a:r>
            <a:rPr lang="en-US" sz="900" b="1" kern="1200" dirty="0" smtClean="0"/>
            <a:t>Total cDNA of 363.636 </a:t>
          </a:r>
          <a:r>
            <a:rPr lang="en-GB" sz="900" b="1" kern="1200"/>
            <a:t>gametocytes/</a:t>
          </a:r>
          <a:r>
            <a:rPr lang="nl-NL" sz="900" b="1" kern="1200" dirty="0" smtClean="0"/>
            <a:t>µL</a:t>
          </a:r>
          <a:r>
            <a:rPr lang="en-US" sz="900" kern="1200" dirty="0" smtClean="0">
              <a:latin typeface="Calibri" panose="020F0502020204030204" pitchFamily="34" charset="0"/>
            </a:rPr>
            <a:t>)</a:t>
          </a:r>
          <a:endParaRPr lang="nl-NL" sz="900" kern="1200" dirty="0" smtClean="0"/>
        </a:p>
      </dsp:txBody>
      <dsp:txXfrm>
        <a:off x="2095" y="4189391"/>
        <a:ext cx="2868894" cy="717223"/>
      </dsp:txXfrm>
    </dsp:sp>
    <dsp:sp modelId="{C3064B63-817A-4590-8282-7A564741F281}">
      <dsp:nvSpPr>
        <dsp:cNvPr id="0" name=""/>
        <dsp:cNvSpPr/>
      </dsp:nvSpPr>
      <dsp:spPr>
        <a:xfrm rot="5400000">
          <a:off x="1373785" y="4969371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59FD259-802C-40D4-972D-7A5E25B44974}">
      <dsp:nvSpPr>
        <dsp:cNvPr id="0" name=""/>
        <dsp:cNvSpPr/>
      </dsp:nvSpPr>
      <dsp:spPr>
        <a:xfrm>
          <a:off x="2095" y="5157643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smtClean="0"/>
            <a:t>qPCR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smtClean="0"/>
            <a:t>19 µL PCR mix + 1 µL </a:t>
          </a:r>
          <a:r>
            <a:rPr lang="en-US" sz="900" kern="1200" dirty="0" err="1" smtClean="0"/>
            <a:t>cDNA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 err="1" smtClean="0"/>
            <a:t>(</a:t>
          </a:r>
          <a:r>
            <a:rPr lang="en-US" sz="900" b="1" kern="1200" dirty="0" err="1" smtClean="0"/>
            <a:t>Total cDNA input equivalent to 363.636 gametocytes</a:t>
          </a:r>
          <a:r>
            <a:rPr lang="en-US" sz="900" kern="1200" dirty="0" err="1" smtClean="0"/>
            <a:t>)</a:t>
          </a:r>
          <a:endParaRPr lang="nl-NL" sz="900" kern="1200" dirty="0" smtClean="0"/>
        </a:p>
      </dsp:txBody>
      <dsp:txXfrm>
        <a:off x="2095" y="5157643"/>
        <a:ext cx="2868894" cy="717223"/>
      </dsp:txXfrm>
    </dsp:sp>
    <dsp:sp modelId="{8B37221F-EFD2-4517-8BC5-14906AFA99EA}">
      <dsp:nvSpPr>
        <dsp:cNvPr id="0" name=""/>
        <dsp:cNvSpPr/>
      </dsp:nvSpPr>
      <dsp:spPr>
        <a:xfrm>
          <a:off x="3272635" y="316383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10668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2400" b="1" i="1" kern="1200"/>
            <a:t>Pfs25 </a:t>
          </a:r>
          <a:r>
            <a:rPr lang="en-GB" sz="2400" b="1" i="0" kern="1200"/>
            <a:t>QT-NASBA</a:t>
          </a:r>
          <a:endParaRPr lang="nl-NL" sz="2400" b="1" i="0" kern="1200" dirty="0" smtClean="0"/>
        </a:p>
      </dsp:txBody>
      <dsp:txXfrm>
        <a:off x="3272635" y="316383"/>
        <a:ext cx="2868894" cy="717223"/>
      </dsp:txXfrm>
    </dsp:sp>
    <dsp:sp modelId="{1E26D6EC-146F-4F3C-B21F-22000EC70A80}">
      <dsp:nvSpPr>
        <dsp:cNvPr id="0" name=""/>
        <dsp:cNvSpPr/>
      </dsp:nvSpPr>
      <dsp:spPr>
        <a:xfrm rot="5400000">
          <a:off x="4644325" y="1096364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2ECD635-C7D6-4242-9D6D-2780899D95FB}">
      <dsp:nvSpPr>
        <dsp:cNvPr id="0" name=""/>
        <dsp:cNvSpPr/>
      </dsp:nvSpPr>
      <dsp:spPr>
        <a:xfrm>
          <a:off x="3272635" y="1284635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b="1" kern="1200"/>
            <a:t>50 </a:t>
          </a:r>
          <a:r>
            <a:rPr lang="en-GB" sz="900" b="1" kern="1200">
              <a:latin typeface="Calibri" panose="020F0502020204030204" pitchFamily="34" charset="0"/>
            </a:rPr>
            <a:t>µL of blood</a:t>
          </a:r>
          <a:r>
            <a:rPr lang="en-GB" sz="900" kern="1200">
              <a:latin typeface="Calibri" panose="020F0502020204030204" pitchFamily="34" charset="0"/>
            </a:rPr>
            <a:t> + RNA Stabilisation Buffer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>
              <a:latin typeface="Calibri" panose="020F0502020204030204" pitchFamily="34" charset="0"/>
            </a:rPr>
            <a:t>(</a:t>
          </a:r>
          <a:r>
            <a:rPr lang="en-GB" sz="900" b="1" kern="1200">
              <a:latin typeface="Calibri" panose="020F0502020204030204" pitchFamily="34" charset="0"/>
            </a:rPr>
            <a:t>50 </a:t>
          </a:r>
          <a:r>
            <a:rPr lang="en-GB" sz="900" b="1" kern="1200"/>
            <a:t>000 gametocytes</a:t>
          </a:r>
          <a:r>
            <a:rPr lang="nl-NL" sz="900" b="1" kern="1200"/>
            <a:t>/sample</a:t>
          </a:r>
          <a:r>
            <a:rPr lang="en-GB" sz="900" kern="1200"/>
            <a:t>)</a:t>
          </a:r>
        </a:p>
      </dsp:txBody>
      <dsp:txXfrm>
        <a:off x="3272635" y="1284635"/>
        <a:ext cx="2868894" cy="717223"/>
      </dsp:txXfrm>
    </dsp:sp>
    <dsp:sp modelId="{B0B9B5CF-496B-4918-BDAD-98D58B6B7377}">
      <dsp:nvSpPr>
        <dsp:cNvPr id="0" name=""/>
        <dsp:cNvSpPr/>
      </dsp:nvSpPr>
      <dsp:spPr>
        <a:xfrm rot="5400000">
          <a:off x="4644325" y="2064615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5CACD14-FB6E-4069-AFA2-EC72C597376C}">
      <dsp:nvSpPr>
        <dsp:cNvPr id="0" name=""/>
        <dsp:cNvSpPr/>
      </dsp:nvSpPr>
      <dsp:spPr>
        <a:xfrm>
          <a:off x="3272635" y="2252887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Total NA extraction  - elution volume 50 </a:t>
          </a:r>
          <a:r>
            <a:rPr lang="en-GB" sz="900" kern="1200">
              <a:latin typeface="Calibri" panose="020F0502020204030204" pitchFamily="34" charset="0"/>
            </a:rPr>
            <a:t>µL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>
              <a:latin typeface="Calibri" panose="020F0502020204030204" pitchFamily="34" charset="0"/>
            </a:rPr>
            <a:t>(</a:t>
          </a:r>
          <a:r>
            <a:rPr lang="en-GB" sz="900" b="1" kern="1200">
              <a:latin typeface="Calibri" panose="020F0502020204030204" pitchFamily="34" charset="0"/>
            </a:rPr>
            <a:t>Total NA of </a:t>
          </a:r>
          <a:r>
            <a:rPr lang="en-GB" sz="900" b="1" kern="1200"/>
            <a:t>1000 gametocytes/</a:t>
          </a:r>
          <a:r>
            <a:rPr lang="nl-NL" sz="900" b="1" kern="1200" dirty="0" smtClean="0"/>
            <a:t>µL</a:t>
          </a:r>
          <a:r>
            <a:rPr lang="en-GB" sz="900" kern="1200"/>
            <a:t>)</a:t>
          </a:r>
        </a:p>
      </dsp:txBody>
      <dsp:txXfrm>
        <a:off x="3272635" y="2252887"/>
        <a:ext cx="2868894" cy="717223"/>
      </dsp:txXfrm>
    </dsp:sp>
    <dsp:sp modelId="{B641C902-5F4E-4110-A286-6B05DBCC3B56}">
      <dsp:nvSpPr>
        <dsp:cNvPr id="0" name=""/>
        <dsp:cNvSpPr/>
      </dsp:nvSpPr>
      <dsp:spPr>
        <a:xfrm rot="5400000">
          <a:off x="4644325" y="3032867"/>
          <a:ext cx="125514" cy="125514"/>
        </a:xfrm>
        <a:prstGeom prst="rightArrow">
          <a:avLst>
            <a:gd name="adj1" fmla="val 667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B6E4DAA-A298-4200-A199-A5865B0751A6}">
      <dsp:nvSpPr>
        <dsp:cNvPr id="0" name=""/>
        <dsp:cNvSpPr/>
      </dsp:nvSpPr>
      <dsp:spPr>
        <a:xfrm>
          <a:off x="3272635" y="3221139"/>
          <a:ext cx="2868894" cy="717223"/>
        </a:xfrm>
        <a:prstGeom prst="roundRect">
          <a:avLst>
            <a:gd name="adj" fmla="val 10000"/>
          </a:avLst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alpha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QT-NASBA reaction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900" kern="1200"/>
            <a:t> 2.5 </a:t>
          </a:r>
          <a:r>
            <a:rPr lang="en-GB" sz="900" kern="1200">
              <a:latin typeface="Calibri" panose="020F0502020204030204" pitchFamily="34" charset="0"/>
            </a:rPr>
            <a:t>µL extracted sample + 5 µL reaction mix + 2.5 µL enzym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900" kern="1200"/>
            <a:t>(</a:t>
          </a:r>
          <a:r>
            <a:rPr lang="nl-NL" sz="900" b="1" kern="1200"/>
            <a:t>Total NA input equivalent to 2500 gametocytes</a:t>
          </a:r>
          <a:r>
            <a:rPr lang="nl-NL" sz="900" kern="1200"/>
            <a:t>)</a:t>
          </a:r>
          <a:endParaRPr lang="en-GB" sz="900" kern="1200"/>
        </a:p>
      </dsp:txBody>
      <dsp:txXfrm>
        <a:off x="3272635" y="3221139"/>
        <a:ext cx="2868894" cy="7172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>sps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0-28T05:16:00Z</dcterms:created>
  <dcterms:modified xsi:type="dcterms:W3CDTF">2016-10-28T05:17:00Z</dcterms:modified>
</cp:coreProperties>
</file>